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52A48C" w14:textId="77777777" w:rsidR="00F40212" w:rsidRPr="00C16C07" w:rsidRDefault="00F40212" w:rsidP="00F40212">
      <w:pPr>
        <w:spacing w:after="0"/>
        <w:jc w:val="both"/>
        <w:rPr>
          <w:rFonts w:cstheme="minorHAnsi"/>
          <w:b/>
        </w:rPr>
      </w:pPr>
    </w:p>
    <w:p w14:paraId="147F3B12" w14:textId="77777777" w:rsidR="00F40212" w:rsidRPr="00C16C07" w:rsidRDefault="00F40212" w:rsidP="00F40212">
      <w:pPr>
        <w:spacing w:after="0"/>
        <w:jc w:val="both"/>
        <w:rPr>
          <w:rFonts w:cstheme="minorHAnsi"/>
        </w:rPr>
      </w:pPr>
    </w:p>
    <w:p w14:paraId="7009DB75" w14:textId="15DFA960" w:rsidR="007A035F" w:rsidRDefault="00F40212">
      <w:r w:rsidRPr="00C16C07">
        <w:rPr>
          <w:rFonts w:cstheme="minorHAnsi"/>
          <w:noProof/>
          <w:lang w:val="en-US"/>
        </w:rPr>
        <w:drawing>
          <wp:inline distT="0" distB="0" distL="0" distR="0" wp14:anchorId="45351802" wp14:editId="20E6CBFC">
            <wp:extent cx="502920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7177C1" w14:textId="5C0C0393" w:rsidR="00CE273F" w:rsidRDefault="00CE273F"/>
    <w:p w14:paraId="7B00B3D0" w14:textId="77777777" w:rsidR="00CE273F" w:rsidRDefault="00CE273F" w:rsidP="00CE273F">
      <w:pPr>
        <w:spacing w:after="0"/>
        <w:jc w:val="both"/>
        <w:rPr>
          <w:rFonts w:cstheme="minorHAnsi"/>
          <w:b/>
        </w:rPr>
      </w:pPr>
      <w:r w:rsidRPr="00C16C07">
        <w:rPr>
          <w:rFonts w:cstheme="minorHAnsi"/>
          <w:b/>
        </w:rPr>
        <w:t xml:space="preserve">Supplementary Figure 1. Scree plot of eigenvalues from the principal component analysis </w:t>
      </w:r>
    </w:p>
    <w:p w14:paraId="05A1EAA1" w14:textId="2FB2D777" w:rsidR="00CE273F" w:rsidRPr="00C16C07" w:rsidRDefault="00CE273F" w:rsidP="00CE273F">
      <w:pPr>
        <w:spacing w:after="0"/>
        <w:jc w:val="both"/>
        <w:rPr>
          <w:rFonts w:cstheme="minorHAnsi"/>
          <w:b/>
        </w:rPr>
      </w:pPr>
      <w:r w:rsidRPr="00C16C07">
        <w:rPr>
          <w:rFonts w:cstheme="minorHAnsi"/>
          <w:b/>
        </w:rPr>
        <w:t>of dietary patterns</w:t>
      </w:r>
    </w:p>
    <w:p w14:paraId="53F1FDC9" w14:textId="77777777" w:rsidR="00CE273F" w:rsidRDefault="00CE273F"/>
    <w:sectPr w:rsidR="00CE27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0212"/>
    <w:rsid w:val="005E1632"/>
    <w:rsid w:val="007A035F"/>
    <w:rsid w:val="00CE273F"/>
    <w:rsid w:val="00F40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2C4D7"/>
  <w15:chartTrackingRefBased/>
  <w15:docId w15:val="{BE38201B-3A7A-4B28-AAF3-196138B50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21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yamini gusain</cp:lastModifiedBy>
  <cp:revision>2</cp:revision>
  <dcterms:created xsi:type="dcterms:W3CDTF">2023-07-17T06:58:00Z</dcterms:created>
  <dcterms:modified xsi:type="dcterms:W3CDTF">2023-07-17T06:58:00Z</dcterms:modified>
</cp:coreProperties>
</file>